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1DAF2B" w14:textId="53EFA3DA" w:rsidR="0078379C" w:rsidRDefault="00CC4B10" w:rsidP="00CC4B1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4E0B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. </w:t>
      </w:r>
      <w:r w:rsidR="0078379C" w:rsidRPr="007837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lationships between the protein expression of </w:t>
      </w:r>
      <w:r w:rsidR="0078379C" w:rsidRPr="0078379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PDEF</w:t>
      </w:r>
      <w:r w:rsidR="0078379C" w:rsidRPr="007837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clinicopathological parameters in </w:t>
      </w:r>
      <w:r w:rsidR="0078379C" w:rsidRPr="004728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uminal BC</w:t>
      </w:r>
      <w:r w:rsidR="0078379C" w:rsidRPr="007837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ased on IHC detection </w:t>
      </w:r>
    </w:p>
    <w:p w14:paraId="340E337F" w14:textId="4E1C76DA" w:rsidR="00AE5CAF" w:rsidRPr="00CC4B10" w:rsidRDefault="00AE5CAF" w:rsidP="00FF4E3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3"/>
        <w:tblpPr w:leftFromText="180" w:rightFromText="180" w:vertAnchor="page" w:horzAnchor="page" w:tblpX="1734" w:tblpY="2791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560"/>
        <w:gridCol w:w="1417"/>
        <w:gridCol w:w="1418"/>
      </w:tblGrid>
      <w:tr w:rsidR="0047280F" w:rsidRPr="0047280F" w14:paraId="16976141" w14:textId="77777777" w:rsidTr="00E47ACA">
        <w:tc>
          <w:tcPr>
            <w:tcW w:w="2552" w:type="dxa"/>
            <w:vMerge w:val="restart"/>
            <w:tcBorders>
              <w:top w:val="single" w:sz="6" w:space="0" w:color="auto"/>
            </w:tcBorders>
            <w:vAlign w:val="center"/>
          </w:tcPr>
          <w:p w14:paraId="44299D96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4394" w:type="dxa"/>
            <w:gridSpan w:val="3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B8F5C36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PDEF</w:t>
            </w:r>
            <w:r w:rsidRPr="004728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mRNA expression of luminal BC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14:paraId="15D1397E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47280F" w:rsidRPr="0047280F" w14:paraId="7A0FB7E9" w14:textId="77777777" w:rsidTr="00E47ACA">
        <w:tc>
          <w:tcPr>
            <w:tcW w:w="2552" w:type="dxa"/>
            <w:vMerge/>
            <w:tcBorders>
              <w:bottom w:val="single" w:sz="6" w:space="0" w:color="auto"/>
            </w:tcBorders>
            <w:vAlign w:val="center"/>
          </w:tcPr>
          <w:p w14:paraId="487AC338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E172BB6" w14:textId="77777777" w:rsidR="00E47ACA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  <w:p w14:paraId="28A0158F" w14:textId="7687AD7A" w:rsidR="0047280F" w:rsidRPr="0047280F" w:rsidRDefault="00E47ACA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47A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67DD1A" w14:textId="3E7033B4" w:rsidR="0047280F" w:rsidRPr="00E47ACA" w:rsidRDefault="00D01589" w:rsidP="00E47A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w</w:t>
            </w:r>
            <w:r w:rsidR="0078379C" w:rsidRPr="00E47A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7280F"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</w:t>
            </w:r>
            <w:r w:rsidR="008912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="0047280F"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99F33B" w14:textId="344C2C39" w:rsidR="0047280F" w:rsidRPr="00E47ACA" w:rsidRDefault="00D01589" w:rsidP="00E47A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gh</w:t>
            </w:r>
            <w:r w:rsidR="0047280F"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</w:t>
            </w:r>
            <w:r w:rsidR="008912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="0047280F"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C14EE88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280F" w:rsidRPr="0047280F" w14:paraId="71F12C83" w14:textId="77777777" w:rsidTr="00E47ACA">
        <w:tc>
          <w:tcPr>
            <w:tcW w:w="2552" w:type="dxa"/>
            <w:tcBorders>
              <w:top w:val="single" w:sz="6" w:space="0" w:color="auto"/>
            </w:tcBorders>
          </w:tcPr>
          <w:p w14:paraId="480F640C" w14:textId="77777777" w:rsidR="0047280F" w:rsidRPr="0047280F" w:rsidRDefault="0047280F" w:rsidP="00A218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at surgery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117E0AB0" w14:textId="77777777" w:rsidR="0047280F" w:rsidRPr="0047280F" w:rsidRDefault="0047280F" w:rsidP="00A21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2B6CABC0" w14:textId="77777777" w:rsidR="0047280F" w:rsidRPr="0047280F" w:rsidRDefault="0047280F" w:rsidP="00A21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0305A5DE" w14:textId="77777777" w:rsidR="0047280F" w:rsidRPr="0047280F" w:rsidRDefault="0047280F" w:rsidP="00A21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0AB8E335" w14:textId="77777777" w:rsidR="0047280F" w:rsidRPr="0047280F" w:rsidRDefault="0047280F" w:rsidP="00A2186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280F" w:rsidRPr="0047280F" w14:paraId="5EEFCAA0" w14:textId="77777777" w:rsidTr="00E47ACA">
        <w:tc>
          <w:tcPr>
            <w:tcW w:w="2552" w:type="dxa"/>
          </w:tcPr>
          <w:p w14:paraId="4C45A0A1" w14:textId="77777777" w:rsidR="0047280F" w:rsidRPr="0047280F" w:rsidRDefault="0047280F" w:rsidP="00A2186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51</w:t>
            </w:r>
          </w:p>
        </w:tc>
        <w:tc>
          <w:tcPr>
            <w:tcW w:w="1417" w:type="dxa"/>
          </w:tcPr>
          <w:p w14:paraId="26302592" w14:textId="7ECC9310" w:rsidR="0047280F" w:rsidRPr="0047280F" w:rsidRDefault="00AB0613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14:paraId="201E06CA" w14:textId="3B57F714" w:rsidR="0047280F" w:rsidRPr="0047280F" w:rsidRDefault="00223DAB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912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3AF7486D" w14:textId="1E5A6BA0" w:rsidR="0047280F" w:rsidRPr="0047280F" w:rsidRDefault="00223DAB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912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8" w:type="dxa"/>
            <w:vMerge w:val="restart"/>
            <w:vAlign w:val="center"/>
          </w:tcPr>
          <w:p w14:paraId="3BA25DA8" w14:textId="2607C0EB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912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8</w:t>
            </w:r>
          </w:p>
        </w:tc>
      </w:tr>
      <w:tr w:rsidR="0047280F" w:rsidRPr="0047280F" w14:paraId="5554DA15" w14:textId="77777777" w:rsidTr="00E47ACA">
        <w:tc>
          <w:tcPr>
            <w:tcW w:w="2552" w:type="dxa"/>
          </w:tcPr>
          <w:p w14:paraId="303D38BD" w14:textId="77777777" w:rsidR="0047280F" w:rsidRPr="0047280F" w:rsidRDefault="0047280F" w:rsidP="00A2186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51</w:t>
            </w:r>
          </w:p>
        </w:tc>
        <w:tc>
          <w:tcPr>
            <w:tcW w:w="1417" w:type="dxa"/>
          </w:tcPr>
          <w:p w14:paraId="37B6719E" w14:textId="7E0F5744" w:rsidR="0047280F" w:rsidRPr="0047280F" w:rsidRDefault="00AB0613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6D3194C2" w14:textId="1D80431A" w:rsidR="0047280F" w:rsidRPr="0047280F" w:rsidRDefault="00891205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14:paraId="2224D8EE" w14:textId="4DCFD0A0" w:rsidR="0047280F" w:rsidRPr="0047280F" w:rsidRDefault="00891205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18" w:type="dxa"/>
            <w:vMerge/>
            <w:vAlign w:val="center"/>
          </w:tcPr>
          <w:p w14:paraId="7AA2DF13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280F" w:rsidRPr="0047280F" w14:paraId="56C932B6" w14:textId="77777777" w:rsidTr="00E47ACA">
        <w:tc>
          <w:tcPr>
            <w:tcW w:w="2552" w:type="dxa"/>
          </w:tcPr>
          <w:p w14:paraId="333F2CF9" w14:textId="77777777" w:rsidR="0047280F" w:rsidRPr="0047280F" w:rsidRDefault="0047280F" w:rsidP="00A218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728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TNM</w:t>
            </w:r>
            <w:proofErr w:type="spellEnd"/>
            <w:r w:rsidRPr="004728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tage</w:t>
            </w:r>
          </w:p>
        </w:tc>
        <w:tc>
          <w:tcPr>
            <w:tcW w:w="1417" w:type="dxa"/>
          </w:tcPr>
          <w:p w14:paraId="19AD2207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1FF2AA8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51426C7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1207F88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280F" w:rsidRPr="0047280F" w14:paraId="102065D2" w14:textId="77777777" w:rsidTr="00E47ACA">
        <w:tc>
          <w:tcPr>
            <w:tcW w:w="2552" w:type="dxa"/>
          </w:tcPr>
          <w:p w14:paraId="7FAB53B2" w14:textId="77777777" w:rsidR="0047280F" w:rsidRPr="0047280F" w:rsidRDefault="0047280F" w:rsidP="00A2186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Ⅰ + Ⅱ</w:t>
            </w:r>
          </w:p>
        </w:tc>
        <w:tc>
          <w:tcPr>
            <w:tcW w:w="1417" w:type="dxa"/>
          </w:tcPr>
          <w:p w14:paraId="6AB6C853" w14:textId="16B81B00" w:rsidR="0047280F" w:rsidRPr="0047280F" w:rsidRDefault="00AB0613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60" w:type="dxa"/>
          </w:tcPr>
          <w:p w14:paraId="01301151" w14:textId="7D0F9630" w:rsidR="0047280F" w:rsidRPr="0047280F" w:rsidRDefault="00891205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14:paraId="2C14F8E3" w14:textId="57913CF9" w:rsidR="0047280F" w:rsidRPr="0047280F" w:rsidRDefault="00891205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418" w:type="dxa"/>
            <w:vMerge w:val="restart"/>
            <w:vAlign w:val="center"/>
          </w:tcPr>
          <w:p w14:paraId="3B9CF99A" w14:textId="10EB0F09" w:rsidR="0047280F" w:rsidRPr="0057576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7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57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912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6</w:t>
            </w:r>
          </w:p>
        </w:tc>
      </w:tr>
      <w:tr w:rsidR="0047280F" w:rsidRPr="0047280F" w14:paraId="3ECF1675" w14:textId="77777777" w:rsidTr="00E47ACA">
        <w:tc>
          <w:tcPr>
            <w:tcW w:w="2552" w:type="dxa"/>
          </w:tcPr>
          <w:p w14:paraId="45EEF56B" w14:textId="77777777" w:rsidR="0047280F" w:rsidRPr="0047280F" w:rsidRDefault="0047280F" w:rsidP="00A2186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Ⅲ + Ⅳ</w:t>
            </w:r>
          </w:p>
        </w:tc>
        <w:tc>
          <w:tcPr>
            <w:tcW w:w="1417" w:type="dxa"/>
          </w:tcPr>
          <w:p w14:paraId="7B49D253" w14:textId="48D535F0" w:rsidR="0047280F" w:rsidRPr="0047280F" w:rsidRDefault="00AB0613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560" w:type="dxa"/>
          </w:tcPr>
          <w:p w14:paraId="5A16ACCB" w14:textId="5E084291" w:rsidR="0047280F" w:rsidRPr="0047280F" w:rsidRDefault="00A21867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912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32EFBE4A" w14:textId="2C68D8B7" w:rsidR="0047280F" w:rsidRPr="0047280F" w:rsidRDefault="00223DAB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912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18" w:type="dxa"/>
            <w:vMerge/>
          </w:tcPr>
          <w:p w14:paraId="3263EEDB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280F" w:rsidRPr="0047280F" w14:paraId="3D6CBB87" w14:textId="77777777" w:rsidTr="00E47ACA">
        <w:tc>
          <w:tcPr>
            <w:tcW w:w="2552" w:type="dxa"/>
          </w:tcPr>
          <w:p w14:paraId="3E188C05" w14:textId="70BDD364" w:rsidR="0047280F" w:rsidRPr="0047280F" w:rsidRDefault="00A21867" w:rsidP="00A218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2186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ymphati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A2186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astasis</w:t>
            </w:r>
          </w:p>
        </w:tc>
        <w:tc>
          <w:tcPr>
            <w:tcW w:w="1417" w:type="dxa"/>
          </w:tcPr>
          <w:p w14:paraId="4EC06D43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72C8E30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357A207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3EFB12C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280F" w:rsidRPr="0047280F" w14:paraId="268B1435" w14:textId="77777777" w:rsidTr="00E47ACA">
        <w:tc>
          <w:tcPr>
            <w:tcW w:w="2552" w:type="dxa"/>
          </w:tcPr>
          <w:p w14:paraId="0F62FC05" w14:textId="77777777" w:rsidR="0047280F" w:rsidRPr="0047280F" w:rsidRDefault="0047280F" w:rsidP="00A21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636AF45A" w14:textId="5C37F525" w:rsidR="0047280F" w:rsidRPr="0047280F" w:rsidRDefault="00AB0613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14:paraId="192D04CD" w14:textId="1EF285FE" w:rsidR="0047280F" w:rsidRPr="0047280F" w:rsidRDefault="00866FF5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912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6F1DF9B9" w14:textId="197577EF" w:rsidR="0047280F" w:rsidRPr="0047280F" w:rsidRDefault="00B17E56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8912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  <w:vMerge w:val="restart"/>
            <w:vAlign w:val="center"/>
          </w:tcPr>
          <w:p w14:paraId="6C021275" w14:textId="621E0E2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912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3</w:t>
            </w:r>
          </w:p>
        </w:tc>
      </w:tr>
      <w:tr w:rsidR="0047280F" w:rsidRPr="0047280F" w14:paraId="48A931EB" w14:textId="77777777" w:rsidTr="00E47ACA">
        <w:tc>
          <w:tcPr>
            <w:tcW w:w="2552" w:type="dxa"/>
          </w:tcPr>
          <w:p w14:paraId="4092F8EA" w14:textId="77777777" w:rsidR="0047280F" w:rsidRPr="0047280F" w:rsidRDefault="0047280F" w:rsidP="00A21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14:paraId="616403AB" w14:textId="32C7B976" w:rsidR="0047280F" w:rsidRPr="0047280F" w:rsidRDefault="00AB0613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60" w:type="dxa"/>
          </w:tcPr>
          <w:p w14:paraId="54EDAF15" w14:textId="2EE718D4" w:rsidR="0047280F" w:rsidRPr="0047280F" w:rsidRDefault="00891205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3D628B0D" w14:textId="21B4533E" w:rsidR="0047280F" w:rsidRPr="0047280F" w:rsidRDefault="00891205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418" w:type="dxa"/>
            <w:vMerge/>
            <w:vAlign w:val="center"/>
          </w:tcPr>
          <w:p w14:paraId="087D4413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280F" w:rsidRPr="0047280F" w14:paraId="0F6D3D60" w14:textId="77777777" w:rsidTr="00E47ACA">
        <w:tc>
          <w:tcPr>
            <w:tcW w:w="2552" w:type="dxa"/>
          </w:tcPr>
          <w:p w14:paraId="2D5F0635" w14:textId="56DE3B9A" w:rsidR="0047280F" w:rsidRPr="0047280F" w:rsidRDefault="00A21867" w:rsidP="00A218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2186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istant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</w:t>
            </w:r>
            <w:r w:rsidRPr="00A2186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tastasis</w:t>
            </w:r>
          </w:p>
        </w:tc>
        <w:tc>
          <w:tcPr>
            <w:tcW w:w="1417" w:type="dxa"/>
          </w:tcPr>
          <w:p w14:paraId="317DDA73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4323449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50CAB6F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219B623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867" w:rsidRPr="0047280F" w14:paraId="6B58BEE8" w14:textId="77777777" w:rsidTr="00E47ACA">
        <w:tc>
          <w:tcPr>
            <w:tcW w:w="2552" w:type="dxa"/>
          </w:tcPr>
          <w:p w14:paraId="0550D0EE" w14:textId="5C809E45" w:rsidR="00A21867" w:rsidRPr="0047280F" w:rsidRDefault="00A21867" w:rsidP="00A21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0</w:t>
            </w:r>
          </w:p>
        </w:tc>
        <w:tc>
          <w:tcPr>
            <w:tcW w:w="1417" w:type="dxa"/>
          </w:tcPr>
          <w:p w14:paraId="086BFD3A" w14:textId="5ACD6B7B" w:rsidR="00A21867" w:rsidRPr="0047280F" w:rsidRDefault="00AB0613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60" w:type="dxa"/>
          </w:tcPr>
          <w:p w14:paraId="31DE477A" w14:textId="0411CF42" w:rsidR="00A21867" w:rsidRPr="0047280F" w:rsidRDefault="00891205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417" w:type="dxa"/>
          </w:tcPr>
          <w:p w14:paraId="3768F002" w14:textId="40EFDDDA" w:rsidR="00A21867" w:rsidRPr="0047280F" w:rsidRDefault="00891205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418" w:type="dxa"/>
            <w:vMerge w:val="restart"/>
            <w:vAlign w:val="center"/>
          </w:tcPr>
          <w:p w14:paraId="4FCC4AA7" w14:textId="7A1E6FA4" w:rsidR="00A21867" w:rsidRPr="0047280F" w:rsidRDefault="0057576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912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4</w:t>
            </w:r>
          </w:p>
        </w:tc>
      </w:tr>
      <w:tr w:rsidR="00A21867" w:rsidRPr="0047280F" w14:paraId="646F4E43" w14:textId="77777777" w:rsidTr="00E47ACA">
        <w:tc>
          <w:tcPr>
            <w:tcW w:w="2552" w:type="dxa"/>
            <w:tcBorders>
              <w:bottom w:val="single" w:sz="6" w:space="0" w:color="auto"/>
            </w:tcBorders>
          </w:tcPr>
          <w:p w14:paraId="46A0CD1B" w14:textId="5DBF7889" w:rsidR="00A21867" w:rsidRPr="0047280F" w:rsidRDefault="00A21867" w:rsidP="00A21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1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21E96458" w14:textId="3322B684" w:rsidR="00A21867" w:rsidRPr="0047280F" w:rsidRDefault="00AB0613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14:paraId="11BB4E27" w14:textId="1A01995D" w:rsidR="00A21867" w:rsidRPr="0047280F" w:rsidRDefault="00B17E56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59B1DAE6" w14:textId="4A6534BD" w:rsidR="00A21867" w:rsidRPr="0047280F" w:rsidRDefault="00B17E56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8" w:type="dxa"/>
            <w:vMerge/>
            <w:tcBorders>
              <w:bottom w:val="single" w:sz="6" w:space="0" w:color="auto"/>
            </w:tcBorders>
          </w:tcPr>
          <w:p w14:paraId="17279441" w14:textId="77777777" w:rsidR="00A21867" w:rsidRPr="0047280F" w:rsidRDefault="00A21867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CE6949B" w14:textId="5BF39776" w:rsidR="003957A1" w:rsidRPr="0047280F" w:rsidRDefault="003957A1" w:rsidP="009B5118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957A1" w:rsidRPr="0047280F" w:rsidSect="003957A1">
      <w:headerReference w:type="even" r:id="rId7"/>
      <w:headerReference w:type="default" r:id="rId8"/>
      <w:pgSz w:w="11907" w:h="18144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DEA5AE" w14:textId="77777777" w:rsidR="00FE390A" w:rsidRDefault="00FE390A" w:rsidP="00482996">
      <w:r>
        <w:separator/>
      </w:r>
    </w:p>
  </w:endnote>
  <w:endnote w:type="continuationSeparator" w:id="0">
    <w:p w14:paraId="01FC2D30" w14:textId="77777777" w:rsidR="00FE390A" w:rsidRDefault="00FE390A" w:rsidP="00482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9C94C9" w14:textId="77777777" w:rsidR="00FE390A" w:rsidRDefault="00FE390A" w:rsidP="00482996">
      <w:r>
        <w:separator/>
      </w:r>
    </w:p>
  </w:footnote>
  <w:footnote w:type="continuationSeparator" w:id="0">
    <w:p w14:paraId="4D3AA2B7" w14:textId="77777777" w:rsidR="00FE390A" w:rsidRDefault="00FE390A" w:rsidP="004829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479818" w14:textId="77777777" w:rsidR="00351459" w:rsidRDefault="00351459" w:rsidP="00351459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64C265" w14:textId="77777777" w:rsidR="00351459" w:rsidRDefault="00351459" w:rsidP="00351459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8A3"/>
    <w:rsid w:val="00001ED2"/>
    <w:rsid w:val="00027668"/>
    <w:rsid w:val="00032276"/>
    <w:rsid w:val="00042F3F"/>
    <w:rsid w:val="000461B0"/>
    <w:rsid w:val="00052817"/>
    <w:rsid w:val="00065AC2"/>
    <w:rsid w:val="000B463C"/>
    <w:rsid w:val="000C004C"/>
    <w:rsid w:val="00107B64"/>
    <w:rsid w:val="00121345"/>
    <w:rsid w:val="00163274"/>
    <w:rsid w:val="001727BF"/>
    <w:rsid w:val="00173096"/>
    <w:rsid w:val="00181954"/>
    <w:rsid w:val="001A2FD7"/>
    <w:rsid w:val="001A75FD"/>
    <w:rsid w:val="001D28E5"/>
    <w:rsid w:val="001F40A5"/>
    <w:rsid w:val="0020547C"/>
    <w:rsid w:val="00215424"/>
    <w:rsid w:val="00223DAB"/>
    <w:rsid w:val="00246B32"/>
    <w:rsid w:val="00254A00"/>
    <w:rsid w:val="0026532E"/>
    <w:rsid w:val="002672B3"/>
    <w:rsid w:val="00280570"/>
    <w:rsid w:val="002D0F32"/>
    <w:rsid w:val="002D203B"/>
    <w:rsid w:val="002D63B8"/>
    <w:rsid w:val="002D6428"/>
    <w:rsid w:val="002E2207"/>
    <w:rsid w:val="002F675C"/>
    <w:rsid w:val="002F70E0"/>
    <w:rsid w:val="0035130A"/>
    <w:rsid w:val="00351459"/>
    <w:rsid w:val="003901BE"/>
    <w:rsid w:val="00390B02"/>
    <w:rsid w:val="003957A1"/>
    <w:rsid w:val="003B4268"/>
    <w:rsid w:val="003D3E21"/>
    <w:rsid w:val="003E066D"/>
    <w:rsid w:val="003F6FE2"/>
    <w:rsid w:val="00412455"/>
    <w:rsid w:val="00432CD7"/>
    <w:rsid w:val="0047280F"/>
    <w:rsid w:val="00482996"/>
    <w:rsid w:val="00482A19"/>
    <w:rsid w:val="004A5DC2"/>
    <w:rsid w:val="004B668B"/>
    <w:rsid w:val="004C2E17"/>
    <w:rsid w:val="004E0B5F"/>
    <w:rsid w:val="004F6169"/>
    <w:rsid w:val="005064E7"/>
    <w:rsid w:val="00506879"/>
    <w:rsid w:val="00521373"/>
    <w:rsid w:val="00524157"/>
    <w:rsid w:val="00525320"/>
    <w:rsid w:val="005309AB"/>
    <w:rsid w:val="00536CE2"/>
    <w:rsid w:val="00553FC1"/>
    <w:rsid w:val="005554F8"/>
    <w:rsid w:val="0057576F"/>
    <w:rsid w:val="00583355"/>
    <w:rsid w:val="0058484C"/>
    <w:rsid w:val="00593C66"/>
    <w:rsid w:val="005D4923"/>
    <w:rsid w:val="005F69B4"/>
    <w:rsid w:val="00612753"/>
    <w:rsid w:val="00624041"/>
    <w:rsid w:val="00627B45"/>
    <w:rsid w:val="00634453"/>
    <w:rsid w:val="00637AB8"/>
    <w:rsid w:val="00680B5C"/>
    <w:rsid w:val="00693508"/>
    <w:rsid w:val="006A0A0D"/>
    <w:rsid w:val="006D18E0"/>
    <w:rsid w:val="006D48F9"/>
    <w:rsid w:val="006E06BC"/>
    <w:rsid w:val="0077567C"/>
    <w:rsid w:val="0078379C"/>
    <w:rsid w:val="007A4C90"/>
    <w:rsid w:val="007B2E05"/>
    <w:rsid w:val="007C0FBF"/>
    <w:rsid w:val="007C23C5"/>
    <w:rsid w:val="007C618A"/>
    <w:rsid w:val="007D0298"/>
    <w:rsid w:val="007D51AF"/>
    <w:rsid w:val="007D7A24"/>
    <w:rsid w:val="007D7DBD"/>
    <w:rsid w:val="007E7F4F"/>
    <w:rsid w:val="00812A83"/>
    <w:rsid w:val="00820ED0"/>
    <w:rsid w:val="008252B2"/>
    <w:rsid w:val="00830C6E"/>
    <w:rsid w:val="00833F45"/>
    <w:rsid w:val="00840973"/>
    <w:rsid w:val="0084428E"/>
    <w:rsid w:val="00866FF5"/>
    <w:rsid w:val="00870FBB"/>
    <w:rsid w:val="008710AE"/>
    <w:rsid w:val="0088012F"/>
    <w:rsid w:val="00891205"/>
    <w:rsid w:val="0089654C"/>
    <w:rsid w:val="008A5F75"/>
    <w:rsid w:val="008C0948"/>
    <w:rsid w:val="008E4CA8"/>
    <w:rsid w:val="00900978"/>
    <w:rsid w:val="0095296E"/>
    <w:rsid w:val="00954D28"/>
    <w:rsid w:val="00973B4A"/>
    <w:rsid w:val="00991BE1"/>
    <w:rsid w:val="0099676C"/>
    <w:rsid w:val="009B5118"/>
    <w:rsid w:val="00A0539E"/>
    <w:rsid w:val="00A16B93"/>
    <w:rsid w:val="00A21867"/>
    <w:rsid w:val="00A768F1"/>
    <w:rsid w:val="00A903BA"/>
    <w:rsid w:val="00A918C6"/>
    <w:rsid w:val="00A97685"/>
    <w:rsid w:val="00AA1F75"/>
    <w:rsid w:val="00AA7039"/>
    <w:rsid w:val="00AB0613"/>
    <w:rsid w:val="00AD3B97"/>
    <w:rsid w:val="00AE5CAF"/>
    <w:rsid w:val="00AF58BB"/>
    <w:rsid w:val="00B12F0D"/>
    <w:rsid w:val="00B14E27"/>
    <w:rsid w:val="00B17E56"/>
    <w:rsid w:val="00B25813"/>
    <w:rsid w:val="00B31452"/>
    <w:rsid w:val="00B468A3"/>
    <w:rsid w:val="00B6218D"/>
    <w:rsid w:val="00B75CD1"/>
    <w:rsid w:val="00BA3F90"/>
    <w:rsid w:val="00BA7F6F"/>
    <w:rsid w:val="00BB1676"/>
    <w:rsid w:val="00BB5073"/>
    <w:rsid w:val="00BC2DFF"/>
    <w:rsid w:val="00BF2D88"/>
    <w:rsid w:val="00C335E2"/>
    <w:rsid w:val="00C447F9"/>
    <w:rsid w:val="00C579E2"/>
    <w:rsid w:val="00C603FD"/>
    <w:rsid w:val="00C95288"/>
    <w:rsid w:val="00CA3A30"/>
    <w:rsid w:val="00CC4B10"/>
    <w:rsid w:val="00D01589"/>
    <w:rsid w:val="00D06E5B"/>
    <w:rsid w:val="00D25EB2"/>
    <w:rsid w:val="00D44B9E"/>
    <w:rsid w:val="00D521F9"/>
    <w:rsid w:val="00D52D13"/>
    <w:rsid w:val="00D90975"/>
    <w:rsid w:val="00D95D80"/>
    <w:rsid w:val="00DA2F13"/>
    <w:rsid w:val="00DB16CE"/>
    <w:rsid w:val="00DC1ABC"/>
    <w:rsid w:val="00E24BBA"/>
    <w:rsid w:val="00E47ACA"/>
    <w:rsid w:val="00E50AD5"/>
    <w:rsid w:val="00E850D5"/>
    <w:rsid w:val="00EB3A78"/>
    <w:rsid w:val="00EE7EB5"/>
    <w:rsid w:val="00EF3F3F"/>
    <w:rsid w:val="00EF6D63"/>
    <w:rsid w:val="00F3127C"/>
    <w:rsid w:val="00F31F82"/>
    <w:rsid w:val="00F40466"/>
    <w:rsid w:val="00F412FC"/>
    <w:rsid w:val="00F536BF"/>
    <w:rsid w:val="00F651AD"/>
    <w:rsid w:val="00F75432"/>
    <w:rsid w:val="00F83810"/>
    <w:rsid w:val="00F8534B"/>
    <w:rsid w:val="00F9392B"/>
    <w:rsid w:val="00F95CE4"/>
    <w:rsid w:val="00FA53B9"/>
    <w:rsid w:val="00FB6BF9"/>
    <w:rsid w:val="00FC1A82"/>
    <w:rsid w:val="00FC42DC"/>
    <w:rsid w:val="00FD735A"/>
    <w:rsid w:val="00FE0012"/>
    <w:rsid w:val="00FE390A"/>
    <w:rsid w:val="00FE76D4"/>
    <w:rsid w:val="00FF20EC"/>
    <w:rsid w:val="00FF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B5A050"/>
  <w15:chartTrackingRefBased/>
  <w15:docId w15:val="{30FA4F0B-CF13-4D31-8DB0-24CFCD331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28E5"/>
    <w:rPr>
      <w:rFonts w:ascii="Calibri" w:eastAsia="宋体" w:hAnsi="Calibri"/>
      <w:color w:val="333333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28E5"/>
    <w:pPr>
      <w:widowControl/>
      <w:jc w:val="left"/>
    </w:pPr>
    <w:rPr>
      <w:rFonts w:ascii="Calibri" w:eastAsia="宋体" w:hAnsi="Calibri"/>
      <w:color w:val="333333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2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2996"/>
    <w:rPr>
      <w:rFonts w:ascii="Calibri" w:eastAsia="宋体" w:hAnsi="Calibri"/>
      <w:color w:val="333333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2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2996"/>
    <w:rPr>
      <w:rFonts w:ascii="Calibri" w:eastAsia="宋体" w:hAnsi="Calibri"/>
      <w:color w:val="333333"/>
      <w:sz w:val="18"/>
      <w:szCs w:val="18"/>
    </w:rPr>
  </w:style>
  <w:style w:type="paragraph" w:styleId="a8">
    <w:name w:val="List Paragraph"/>
    <w:basedOn w:val="a"/>
    <w:uiPriority w:val="34"/>
    <w:qFormat/>
    <w:rsid w:val="00C447F9"/>
    <w:pPr>
      <w:ind w:firstLineChars="200" w:firstLine="420"/>
    </w:pPr>
  </w:style>
  <w:style w:type="paragraph" w:customStyle="1" w:styleId="TableParagraph">
    <w:name w:val="Table Paragraph"/>
    <w:basedOn w:val="a"/>
    <w:uiPriority w:val="1"/>
    <w:qFormat/>
    <w:rsid w:val="0078379C"/>
    <w:rPr>
      <w:rFonts w:ascii="Arial Narrow" w:eastAsia="Arial Narrow" w:hAnsi="Arial Narrow" w:cs="Arial Narrow"/>
      <w:color w:val="auto"/>
      <w:szCs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E6383D-3E5A-4EF6-AA6E-A7F553297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7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yuan</dc:creator>
  <cp:keywords/>
  <dc:description/>
  <cp:lastModifiedBy>YT</cp:lastModifiedBy>
  <cp:revision>174</cp:revision>
  <dcterms:created xsi:type="dcterms:W3CDTF">2020-07-04T15:02:00Z</dcterms:created>
  <dcterms:modified xsi:type="dcterms:W3CDTF">2023-06-04T12:49:00Z</dcterms:modified>
</cp:coreProperties>
</file>